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CEBBFE">
      <w:pPr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upplementary Table S1. Covariate Balance Before and After Propensity Score Matching Within Each CYP2C19 Metabolizer Group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298"/>
        <w:gridCol w:w="1125"/>
        <w:gridCol w:w="1071"/>
        <w:gridCol w:w="880"/>
        <w:gridCol w:w="1125"/>
        <w:gridCol w:w="1125"/>
        <w:gridCol w:w="773"/>
      </w:tblGrid>
      <w:tr w14:paraId="140DA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660" w:type="pct"/>
            <w:vMerge w:val="restart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66D02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YP2C19 Phenotype</w:t>
            </w:r>
          </w:p>
        </w:tc>
        <w:tc>
          <w:tcPr>
            <w:tcW w:w="761" w:type="pct"/>
            <w:vMerge w:val="restart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282B3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variate</w:t>
            </w:r>
          </w:p>
        </w:tc>
        <w:tc>
          <w:tcPr>
            <w:tcW w:w="1288" w:type="pct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D97D2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Before 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SM</w:t>
            </w:r>
          </w:p>
        </w:tc>
        <w:tc>
          <w:tcPr>
            <w:tcW w:w="516" w:type="pct"/>
            <w:vMerge w:val="restart"/>
            <w:tcBorders>
              <w:left w:val="nil"/>
              <w:right w:val="nil"/>
            </w:tcBorders>
            <w:noWrap w:val="0"/>
            <w:vAlign w:val="center"/>
          </w:tcPr>
          <w:p w14:paraId="00F5BB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MD (Before)</w:t>
            </w:r>
          </w:p>
        </w:tc>
        <w:tc>
          <w:tcPr>
            <w:tcW w:w="1320" w:type="pct"/>
            <w:gridSpan w:val="2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53DA5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After 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PSM</w:t>
            </w:r>
          </w:p>
        </w:tc>
        <w:tc>
          <w:tcPr>
            <w:tcW w:w="453" w:type="pct"/>
            <w:vMerge w:val="restart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57F0D8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SMD (After)</w:t>
            </w:r>
          </w:p>
        </w:tc>
      </w:tr>
      <w:tr w14:paraId="0B6B4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17E35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8F9E7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923E1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lop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6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1D79B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ica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516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92ACF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FCE08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lop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12749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ica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.</w:t>
            </w:r>
          </w:p>
        </w:tc>
        <w:tc>
          <w:tcPr>
            <w:tcW w:w="45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E4673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 w14:paraId="4D00C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49F38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M</w:t>
            </w:r>
          </w:p>
        </w:tc>
        <w:tc>
          <w:tcPr>
            <w:tcW w:w="76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F388F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Total n</w:t>
            </w: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47BBC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26</w:t>
            </w:r>
          </w:p>
        </w:tc>
        <w:tc>
          <w:tcPr>
            <w:tcW w:w="62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B3BA9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14</w:t>
            </w:r>
          </w:p>
        </w:tc>
        <w:tc>
          <w:tcPr>
            <w:tcW w:w="51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075528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6620E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04</w:t>
            </w: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F8468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04</w:t>
            </w:r>
          </w:p>
        </w:tc>
        <w:tc>
          <w:tcPr>
            <w:tcW w:w="45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ACD80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 w14:paraId="4A20F2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2F4D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75E95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ge, year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20D99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56.80±11.0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EFF56C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43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±9.4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FF60F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35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20C64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8.15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±1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C0C64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2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±9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8586E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91</w:t>
            </w:r>
          </w:p>
        </w:tc>
      </w:tr>
      <w:tr w14:paraId="0119E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C93F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7B6B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ale,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FA9A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72 (57.14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C07E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61.40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ECF5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8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703C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1.92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1346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6(53.85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0CB1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39</w:t>
            </w:r>
          </w:p>
        </w:tc>
      </w:tr>
      <w:tr w14:paraId="21A98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4531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3D80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Hypertension,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D1B4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75 (59.52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4AE2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82(71.9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B2AA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C2D0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6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.42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BDD4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(6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8.27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2CCD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81</w:t>
            </w:r>
          </w:p>
        </w:tc>
      </w:tr>
      <w:tr w14:paraId="0B17A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35B1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CCE4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Diabetes,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D09F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1.27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B128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3(55.26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B8EF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8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C8B9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9 (47.12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DEDD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4(51.92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B5AF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96</w:t>
            </w:r>
          </w:p>
        </w:tc>
      </w:tr>
      <w:tr w14:paraId="3F44EA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9DFA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A637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Smoking,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2E37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6 (44.44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377C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(4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.11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8470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BA05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9.42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4C9C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9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(3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7.50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4AFC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</w:tr>
      <w:tr w14:paraId="02D4C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DFA9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02AE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IHSS scor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D29F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35 ± 1.5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C58D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05 ±1.8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9FE9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17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B578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± 1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32FF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± 1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9061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97</w:t>
            </w:r>
          </w:p>
        </w:tc>
      </w:tr>
      <w:tr w14:paraId="317A7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7467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1DD1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DL-C, mmol/L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951D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60 ± 1.5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F2A7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92 ±1.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F8C0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20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EC52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± 1.4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16A7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±1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C392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90</w:t>
            </w:r>
          </w:p>
        </w:tc>
      </w:tr>
      <w:tr w14:paraId="5986E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266F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IM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9546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Total 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3C52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E6C98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3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528CE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3A0F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0746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A3C2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 w14:paraId="48898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8DCD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BD4B2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Age, year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E78BE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8.00±10.7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10F13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9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±9.8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FF6B1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9A638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7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±11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E348B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8.2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±1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45928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7</w:t>
            </w:r>
          </w:p>
        </w:tc>
      </w:tr>
      <w:tr w14:paraId="2DC0B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E92A7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AE44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Male,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764D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77 (59.69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731F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9.64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4528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0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442A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1 (53.98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284E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0.44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9517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71</w:t>
            </w:r>
          </w:p>
        </w:tc>
      </w:tr>
      <w:tr w14:paraId="14549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7858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4B91C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Hypertension,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25504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79 (61.24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CBD6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91(65.47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E332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FE0C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9 (61.06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8DBC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71 (62.83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2D8A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36</w:t>
            </w:r>
          </w:p>
        </w:tc>
      </w:tr>
      <w:tr w14:paraId="28663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B0BE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3504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Diabetes,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CD01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7.21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2C437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(4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88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E735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4FF8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9.82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9187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4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.25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2418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90</w:t>
            </w:r>
          </w:p>
        </w:tc>
      </w:tr>
      <w:tr w14:paraId="249C7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AB70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D6F5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Smoking,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1B43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0 (46.51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D7BA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8(41.73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1F40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9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6D57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4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BD88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8 (42.48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7AE7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4</w:t>
            </w:r>
          </w:p>
        </w:tc>
      </w:tr>
      <w:tr w14:paraId="0BC55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313E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307A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IHSS scor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5FAE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55 ± 1.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7F53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05 ± 1.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A74B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29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3FB3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± 1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6AD4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± 1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B247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4</w:t>
            </w:r>
          </w:p>
        </w:tc>
      </w:tr>
      <w:tr w14:paraId="1099C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0A50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6283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DL-C, mmol/L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443A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82 ± 1.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52E9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.06 ± 1.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EDB3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15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BBF2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± 1.5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FDC8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± 1.4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6F5E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95</w:t>
            </w:r>
          </w:p>
        </w:tc>
      </w:tr>
      <w:tr w14:paraId="17D15F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CDFA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PM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349A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Total n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6FA0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9716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2ECC9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24B6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3F03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968B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</w:tr>
      <w:tr w14:paraId="48719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8298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A30C7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Age, year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772B1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7.60±11.0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A6A097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±9.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DC848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2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3A749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±1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9B7BB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± 9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5322F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34</w:t>
            </w:r>
          </w:p>
        </w:tc>
      </w:tr>
      <w:tr w14:paraId="3C338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EF3A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D02B2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Male,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2EBE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0 (56.60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D0F4F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(4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32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5085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2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0C12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2 (55.00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7D22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0 (50.00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5E52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100</w:t>
            </w:r>
          </w:p>
        </w:tc>
      </w:tr>
      <w:tr w14:paraId="5DF99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96E8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ABE3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Hypertension,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954D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3 (62.26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39AF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4(54.84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DD61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15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0019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6 (65.00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0724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5 (62.50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76AC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 w14:paraId="3763A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AA0B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81B9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Diabetes,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4180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1 (39.62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21D5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2.26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DDAD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5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A97E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7 (42.50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3CE7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7.50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5E92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02</w:t>
            </w:r>
          </w:p>
        </w:tc>
      </w:tr>
      <w:tr w14:paraId="45D7F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09CF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2B78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Smoking, n (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489C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4 (45.28%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F42D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(3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87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4457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3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5451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50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%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1682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.00%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CEE1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0</w:t>
            </w:r>
          </w:p>
        </w:tc>
      </w:tr>
      <w:tr w14:paraId="47CC7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E2B4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C0BE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IHSS scor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2ABC0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30 ± 1.5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6C86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00 ± 1.8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72DD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17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D358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± 1.5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6734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± 1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D308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22</w:t>
            </w:r>
          </w:p>
        </w:tc>
      </w:tr>
      <w:tr w14:paraId="7B6E3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F5BE1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1C0729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LDL-C, mmol/L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141512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65 ± 1.51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0F9986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95 ± 1.69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09F9DC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186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688BA3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71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± 1.38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C118E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.90 ± 1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3EA59B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30</w:t>
            </w:r>
          </w:p>
        </w:tc>
      </w:tr>
    </w:tbl>
    <w:p w14:paraId="14F32663"/>
    <w:p w14:paraId="44EA641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F23417"/>
    <w:rsid w:val="1FDD3124"/>
    <w:rsid w:val="25026F9D"/>
    <w:rsid w:val="278E71AB"/>
    <w:rsid w:val="2B0F666A"/>
    <w:rsid w:val="31EB48AE"/>
    <w:rsid w:val="35493FA1"/>
    <w:rsid w:val="39981029"/>
    <w:rsid w:val="3B5F01F2"/>
    <w:rsid w:val="3D51197E"/>
    <w:rsid w:val="3DA0380E"/>
    <w:rsid w:val="4D2B5402"/>
    <w:rsid w:val="50187E3B"/>
    <w:rsid w:val="5AB17F3D"/>
    <w:rsid w:val="6C0728F1"/>
    <w:rsid w:val="773275C5"/>
    <w:rsid w:val="7D54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4</Words>
  <Characters>1735</Characters>
  <Lines>0</Lines>
  <Paragraphs>0</Paragraphs>
  <TotalTime>0</TotalTime>
  <ScaleCrop>false</ScaleCrop>
  <LinksUpToDate>false</LinksUpToDate>
  <CharactersWithSpaces>188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9T13:53:00Z</dcterms:created>
  <dc:creator>豆豆的电脑</dc:creator>
  <cp:lastModifiedBy>六月的兰</cp:lastModifiedBy>
  <dcterms:modified xsi:type="dcterms:W3CDTF">2026-01-13T12:36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2ViNmRmNTc3YjFmZDQ4NTBjMTdmZTk4ZjM2ODJhNDMiLCJ1c2VySWQiOiI0NDMxNTM1OTYifQ==</vt:lpwstr>
  </property>
  <property fmtid="{D5CDD505-2E9C-101B-9397-08002B2CF9AE}" pid="4" name="ICV">
    <vt:lpwstr>9AC40D76DC224E9990F1C3A4DC2FE764_12</vt:lpwstr>
  </property>
</Properties>
</file>